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F93D5" w14:textId="77777777" w:rsidR="00855C96" w:rsidRDefault="00855C96" w:rsidP="00855C96">
      <w:pPr>
        <w:spacing w:after="16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W w:w="9360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4710"/>
        <w:gridCol w:w="810"/>
        <w:gridCol w:w="1845"/>
      </w:tblGrid>
      <w:tr w:rsidR="00855C96" w14:paraId="74852D8B" w14:textId="77777777" w:rsidTr="00B34A97">
        <w:trPr>
          <w:trHeight w:val="477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2386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smid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C105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A1AC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evel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40EA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 Link</w:t>
            </w:r>
          </w:p>
        </w:tc>
      </w:tr>
      <w:tr w:rsidR="00855C96" w14:paraId="759404EF" w14:textId="77777777" w:rsidTr="00B34A97">
        <w:trPr>
          <w:trHeight w:val="78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13D9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OD_A1910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4A77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 1 A position module containing ZmUbi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TREX2-P2A-Cas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9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</w:rPr>
              <w:t>AtHSP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A0E2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B5EC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1</w:t>
              </w:r>
            </w:hyperlink>
          </w:p>
        </w:tc>
      </w:tr>
      <w:tr w:rsidR="00855C96" w14:paraId="560478DC" w14:textId="77777777" w:rsidTr="00B34A97">
        <w:trPr>
          <w:trHeight w:val="750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3BBC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OD_B2520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7F53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 1 B position destination module containing OsU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6::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cd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sgRNA scaffol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7FCD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9D7B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2</w:t>
              </w:r>
            </w:hyperlink>
          </w:p>
        </w:tc>
      </w:tr>
      <w:tr w:rsidR="00855C96" w14:paraId="14050BF2" w14:textId="77777777" w:rsidTr="00B34A97">
        <w:trPr>
          <w:trHeight w:val="82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6F76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OD_C'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Ole-dsRED-rbcS</w:t>
            </w:r>
            <w:proofErr w:type="spellEnd"/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A5AF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 1 C' position module containing SvOle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4::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sR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Pe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bcS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FDAC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73D2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3</w:t>
              </w:r>
            </w:hyperlink>
          </w:p>
        </w:tc>
      </w:tr>
      <w:tr w:rsidR="00855C96" w14:paraId="53A87505" w14:textId="77777777" w:rsidTr="00B34A97">
        <w:trPr>
          <w:trHeight w:val="79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EF6C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OD_D-CmYLCV-Fluc-35S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D806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vel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1  D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osition module containing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mYLC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: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lu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35S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5D8F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608B2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4</w:t>
              </w:r>
            </w:hyperlink>
          </w:p>
        </w:tc>
      </w:tr>
      <w:tr w:rsidR="00855C96" w14:paraId="7A978780" w14:textId="77777777" w:rsidTr="00B34A97">
        <w:trPr>
          <w:trHeight w:val="870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314A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1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89A5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 1 B position containing 2 sgRNAs targeting exon 3 of Sevir.9G3534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6DC3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A995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5</w:t>
              </w:r>
            </w:hyperlink>
          </w:p>
        </w:tc>
      </w:tr>
      <w:tr w:rsidR="00855C96" w14:paraId="465B7831" w14:textId="77777777" w:rsidTr="00B34A97">
        <w:trPr>
          <w:trHeight w:val="840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398E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2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C066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 1 B position containing 2 sgRNAs targeting exon 4 of Sevir.9G3534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CB4A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AC59A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6</w:t>
              </w:r>
            </w:hyperlink>
          </w:p>
        </w:tc>
      </w:tr>
      <w:tr w:rsidR="00855C96" w14:paraId="03A2F166" w14:textId="77777777" w:rsidTr="00B34A97">
        <w:trPr>
          <w:trHeight w:val="54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C213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3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1750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DNA used for mutagenesis and targeting exon 3 of Sevir.9G353400 in ME034V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2BAE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A753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7</w:t>
              </w:r>
            </w:hyperlink>
          </w:p>
        </w:tc>
      </w:tr>
      <w:tr w:rsidR="00855C96" w14:paraId="569AC0B8" w14:textId="77777777" w:rsidTr="00B34A97">
        <w:trPr>
          <w:trHeight w:val="51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8C28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004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938E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DNA used for mutagenesis and targeting exon 4 of Sevir.9G353400 in ME034V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6AD3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8225A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8</w:t>
              </w:r>
            </w:hyperlink>
          </w:p>
        </w:tc>
      </w:tr>
      <w:tr w:rsidR="00855C96" w14:paraId="009C73A2" w14:textId="77777777" w:rsidTr="00B34A97">
        <w:trPr>
          <w:trHeight w:val="57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2D83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658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A5D2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vel 1 D position containing </w:t>
            </w:r>
            <w:r>
              <w:rPr>
                <w:rFonts w:ascii="Times New Roman" w:eastAsia="Times New Roman" w:hAnsi="Times New Roman" w:cs="Times New Roman"/>
                <w:i/>
              </w:rPr>
              <w:t>ZmUbi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>1::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>AmilGFP</w:t>
            </w:r>
            <w:proofErr w:type="spellEnd"/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6214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453F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9</w:t>
              </w:r>
            </w:hyperlink>
          </w:p>
        </w:tc>
      </w:tr>
      <w:tr w:rsidR="00855C96" w14:paraId="2A8CC5A8" w14:textId="77777777" w:rsidTr="00B34A97">
        <w:trPr>
          <w:trHeight w:val="57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B6FE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677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D709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DNA used for mutagenesis and targeting exon 3 of Sevir.9G353400 in A1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526A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A273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10</w:t>
              </w:r>
            </w:hyperlink>
          </w:p>
        </w:tc>
      </w:tr>
      <w:tr w:rsidR="00855C96" w14:paraId="4BC8C082" w14:textId="77777777" w:rsidTr="00B34A97">
        <w:trPr>
          <w:trHeight w:val="575"/>
          <w:jc w:val="center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9A7D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RANS_250d</w:t>
            </w:r>
          </w:p>
        </w:tc>
        <w:tc>
          <w:tcPr>
            <w:tcW w:w="4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B328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vel 2 VSI destination backbone containing Hygromycin resistanc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E835" w14:textId="77777777" w:rsidR="00855C96" w:rsidRDefault="00855C96" w:rsidP="00B34A97">
            <w:pPr>
              <w:spacing w:after="160" w:line="240" w:lineRule="auto"/>
              <w:ind w:right="-1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4200" w14:textId="77777777" w:rsidR="00855C96" w:rsidRDefault="00855C96" w:rsidP="00B34A97">
            <w:pPr>
              <w:spacing w:after="160" w:line="240" w:lineRule="auto"/>
              <w:rPr>
                <w:rFonts w:ascii="Times New Roman" w:eastAsia="Times New Roman" w:hAnsi="Times New Roman" w:cs="Times New Roman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Sequence Link 11</w:t>
              </w:r>
            </w:hyperlink>
          </w:p>
        </w:tc>
      </w:tr>
    </w:tbl>
    <w:p w14:paraId="6F8E1224" w14:textId="77777777" w:rsidR="00855C96" w:rsidRDefault="00855C96" w:rsidP="00855C96">
      <w:pPr>
        <w:spacing w:after="16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br/>
        <w:t>Supplemental Table 4.</w:t>
      </w:r>
      <w:r>
        <w:rPr>
          <w:rFonts w:ascii="Times New Roman" w:eastAsia="Times New Roman" w:hAnsi="Times New Roman" w:cs="Times New Roman"/>
        </w:rPr>
        <w:t xml:space="preserve"> Plasmids used in this study.</w:t>
      </w:r>
    </w:p>
    <w:p w14:paraId="238E56F5" w14:textId="77777777" w:rsidR="006C794C" w:rsidRDefault="006C794C"/>
    <w:sectPr w:rsidR="006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96"/>
    <w:rsid w:val="00456A37"/>
    <w:rsid w:val="00610C49"/>
    <w:rsid w:val="006C794C"/>
    <w:rsid w:val="00855C96"/>
    <w:rsid w:val="00C02A59"/>
    <w:rsid w:val="00EC2F11"/>
    <w:rsid w:val="00FA20FD"/>
    <w:rsid w:val="00F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1FB4"/>
  <w15:chartTrackingRefBased/>
  <w15:docId w15:val="{815927D0-46A8-481A-939A-598B6998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C9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C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C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C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C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C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C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C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C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C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C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C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C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C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C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C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C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C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5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C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5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C9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5C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C9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5C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C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C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enchling.com/s/seq-fsTU3TSv7WgcPPXVl7bC?m=slm-4PxkSfUcKQqYHP7oc00S" TargetMode="External"/><Relationship Id="rId13" Type="http://schemas.openxmlformats.org/officeDocument/2006/relationships/hyperlink" Target="https://benchling.com/s/seq-iYbrXg8CSDRV8PRoOvFe?m=slm-eapBSdVfJoFsvFDv8FA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enchling.com/s/seq-9kkMdmsF1FVLAc3xF1qs?m=slm-PNQVXb12uGToeI2KLmeu" TargetMode="External"/><Relationship Id="rId12" Type="http://schemas.openxmlformats.org/officeDocument/2006/relationships/hyperlink" Target="https://benchling.com/s/seq-rw9gEf0rCSK09wkqPIAb?m=slm-aJQ6j9cBN5gjBmdb0npL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benchling.com/s/seq-nxBIbzVmL2v67sF7xEAe?m=slm-y3nZU4F7Mlh8JQWpNiFP" TargetMode="External"/><Relationship Id="rId11" Type="http://schemas.openxmlformats.org/officeDocument/2006/relationships/hyperlink" Target="https://benchling.com/s/seq-yhcSvUUdIIuZb6iampoV?m=slm-kXneyfdSmAsNgw0PZyNB" TargetMode="External"/><Relationship Id="rId5" Type="http://schemas.openxmlformats.org/officeDocument/2006/relationships/hyperlink" Target="https://benchling.com/s/seq-FsM1mdWphXNIi0Xhq4qB?m=slm-fsBISBKYKU2ZYqWnLIHI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benchling.com/s/seq-wIZxbrpZ09msdAkjI9H2?m=slm-0K7ft3KqWL7gN7cUSzwe" TargetMode="External"/><Relationship Id="rId4" Type="http://schemas.openxmlformats.org/officeDocument/2006/relationships/hyperlink" Target="https://benchling.com/s/seq-LPZD6JplQ1KOEAkA6VPg?m=slm-K4tBVB3IxD0W3FYfkCyo" TargetMode="External"/><Relationship Id="rId9" Type="http://schemas.openxmlformats.org/officeDocument/2006/relationships/hyperlink" Target="https://benchling.com/s/seq-gIohlXtKo39zDS9yUfqj?m=slm-MdYMM1swnCXpOelESOTA" TargetMode="External"/><Relationship Id="rId14" Type="http://schemas.openxmlformats.org/officeDocument/2006/relationships/hyperlink" Target="https://benchling.com/s/seq-OU4CvdwcG9ZPvPjc7QUY?m=slm-mzaIoCsvzyFD5ZP5fGQ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Hui</dc:creator>
  <cp:keywords/>
  <dc:description/>
  <cp:lastModifiedBy>Jiang, Hui</cp:lastModifiedBy>
  <cp:revision>1</cp:revision>
  <dcterms:created xsi:type="dcterms:W3CDTF">2025-07-11T20:55:00Z</dcterms:created>
  <dcterms:modified xsi:type="dcterms:W3CDTF">2025-07-11T20:56:00Z</dcterms:modified>
</cp:coreProperties>
</file>